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34FE" w:rsidRPr="0027549E" w:rsidRDefault="008934FE" w:rsidP="008934FE">
      <w:pPr>
        <w:rPr>
          <w:rFonts w:ascii="Times New Roman" w:hAnsi="Times New Roman" w:cs="Times New Roman"/>
          <w:sz w:val="24"/>
          <w:szCs w:val="24"/>
        </w:rPr>
      </w:pPr>
      <w:bookmarkStart w:id="0" w:name="_Hlk97735740"/>
      <w:r w:rsidRPr="0027549E">
        <w:rPr>
          <w:rFonts w:ascii="Times New Roman" w:hAnsi="Times New Roman" w:cs="Times New Roman"/>
          <w:sz w:val="24"/>
          <w:szCs w:val="24"/>
        </w:rPr>
        <w:t xml:space="preserve">Supplemental Table 1: Total abundance for the 24 species investigated in the study. Total abundance is the total number of individuals observed across the study. Average abundance is the average value </w:t>
      </w:r>
      <w:proofErr w:type="gramStart"/>
      <w:r w:rsidRPr="0027549E">
        <w:rPr>
          <w:rFonts w:ascii="Times New Roman" w:hAnsi="Times New Roman" w:cs="Times New Roman"/>
          <w:sz w:val="24"/>
          <w:szCs w:val="24"/>
        </w:rPr>
        <w:t>across all years for a given species per site per year</w:t>
      </w:r>
      <w:proofErr w:type="gramEnd"/>
      <w:r w:rsidRPr="0027549E">
        <w:rPr>
          <w:rFonts w:ascii="Times New Roman" w:hAnsi="Times New Roman" w:cs="Times New Roman"/>
          <w:sz w:val="24"/>
          <w:szCs w:val="24"/>
        </w:rPr>
        <w:t xml:space="preserve">. Presence is the proportion of sites the species was present at averaged across the three </w:t>
      </w:r>
      <w:proofErr w:type="gramStart"/>
      <w:r w:rsidRPr="0027549E">
        <w:rPr>
          <w:rFonts w:ascii="Times New Roman" w:hAnsi="Times New Roman" w:cs="Times New Roman"/>
          <w:sz w:val="24"/>
          <w:szCs w:val="24"/>
        </w:rPr>
        <w:t>time periods</w:t>
      </w:r>
      <w:proofErr w:type="gramEnd"/>
      <w:r w:rsidRPr="0027549E">
        <w:rPr>
          <w:rFonts w:ascii="Times New Roman" w:hAnsi="Times New Roman" w:cs="Times New Roman"/>
          <w:sz w:val="24"/>
          <w:szCs w:val="24"/>
        </w:rPr>
        <w:t xml:space="preserve">. Species </w:t>
      </w:r>
      <w:proofErr w:type="gramStart"/>
      <w:r>
        <w:rPr>
          <w:rFonts w:ascii="Times New Roman" w:hAnsi="Times New Roman" w:cs="Times New Roman"/>
          <w:sz w:val="24"/>
          <w:szCs w:val="24"/>
        </w:rPr>
        <w:t>are ordered</w:t>
      </w:r>
      <w:proofErr w:type="gramEnd"/>
      <w:r w:rsidRPr="0027549E">
        <w:rPr>
          <w:rFonts w:ascii="Times New Roman" w:hAnsi="Times New Roman" w:cs="Times New Roman"/>
          <w:sz w:val="24"/>
          <w:szCs w:val="24"/>
        </w:rPr>
        <w:t xml:space="preserve"> by total abundance. </w:t>
      </w:r>
    </w:p>
    <w:tbl>
      <w:tblPr>
        <w:tblStyle w:val="ListTable2"/>
        <w:tblpPr w:leftFromText="180" w:rightFromText="180" w:vertAnchor="page" w:horzAnchor="margin" w:tblpY="3491"/>
        <w:tblW w:w="9350" w:type="dxa"/>
        <w:tblLook w:val="04A0" w:firstRow="1" w:lastRow="0" w:firstColumn="1" w:lastColumn="0" w:noHBand="0" w:noVBand="1"/>
      </w:tblPr>
      <w:tblGrid>
        <w:gridCol w:w="3647"/>
        <w:gridCol w:w="1225"/>
        <w:gridCol w:w="1225"/>
        <w:gridCol w:w="1086"/>
        <w:gridCol w:w="1195"/>
        <w:gridCol w:w="972"/>
      </w:tblGrid>
      <w:tr w:rsidR="008934FE" w:rsidRPr="0027549E" w:rsidTr="008A2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522B40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1" w:name="_Hlk103007944"/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ecies</w:t>
            </w:r>
          </w:p>
        </w:tc>
        <w:tc>
          <w:tcPr>
            <w:tcW w:w="1225" w:type="dxa"/>
            <w:shd w:val="clear" w:color="auto" w:fill="auto"/>
          </w:tcPr>
          <w:p w:rsidR="008934FE" w:rsidRPr="00522B40" w:rsidRDefault="008934FE" w:rsidP="008A27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Abundance</w:t>
            </w:r>
          </w:p>
        </w:tc>
        <w:tc>
          <w:tcPr>
            <w:tcW w:w="1225" w:type="dxa"/>
            <w:shd w:val="clear" w:color="auto" w:fill="auto"/>
          </w:tcPr>
          <w:p w:rsidR="008934FE" w:rsidRPr="00522B40" w:rsidRDefault="008934FE" w:rsidP="008A27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verage Abundance (Spring)</w:t>
            </w:r>
          </w:p>
        </w:tc>
        <w:tc>
          <w:tcPr>
            <w:tcW w:w="1086" w:type="dxa"/>
            <w:shd w:val="clear" w:color="auto" w:fill="auto"/>
          </w:tcPr>
          <w:p w:rsidR="008934FE" w:rsidRPr="00522B40" w:rsidRDefault="008934FE" w:rsidP="008A27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sence (Spring)</w:t>
            </w:r>
          </w:p>
        </w:tc>
        <w:tc>
          <w:tcPr>
            <w:tcW w:w="1195" w:type="dxa"/>
            <w:shd w:val="clear" w:color="auto" w:fill="auto"/>
          </w:tcPr>
          <w:p w:rsidR="008934FE" w:rsidRPr="00522B40" w:rsidRDefault="008934FE" w:rsidP="008A27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verage Abundance (Winter)</w:t>
            </w:r>
          </w:p>
        </w:tc>
        <w:tc>
          <w:tcPr>
            <w:tcW w:w="972" w:type="dxa"/>
            <w:shd w:val="clear" w:color="auto" w:fill="auto"/>
          </w:tcPr>
          <w:p w:rsidR="008934FE" w:rsidRPr="00522B40" w:rsidRDefault="008934FE" w:rsidP="008A27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sence (Winter)</w:t>
            </w:r>
          </w:p>
        </w:tc>
      </w:tr>
      <w:tr w:rsidR="008934FE" w:rsidRPr="0027549E" w:rsidTr="008A2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urning Dove 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Zenaida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acroura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2436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2.47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8934FE" w:rsidRPr="0027549E" w:rsidTr="008A277C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Great-tailed Grackle </w:t>
            </w:r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Quiscalu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xicanu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719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2.10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8934FE" w:rsidRPr="0027549E" w:rsidTr="008A2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ouse Sparrow </w:t>
            </w:r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(Passer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omesticu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672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8934FE" w:rsidRPr="0027549E" w:rsidTr="008A277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use Finch 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aemorhou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xicanu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304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9.48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8934FE" w:rsidRPr="0027549E" w:rsidTr="008A2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uropean Starling </w:t>
            </w:r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turnu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vulgaris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8934FE" w:rsidRPr="0027549E" w:rsidTr="008A277C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hite-winged Dove 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Zenaida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siatic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8934FE" w:rsidRPr="0027549E" w:rsidTr="008A2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rdin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uriparu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lavicep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8934FE" w:rsidRPr="0027549E" w:rsidTr="008A277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ock Pigeon (</w:t>
            </w:r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Columba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ivia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8934FE" w:rsidRPr="0027549E" w:rsidTr="008A2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Gila Woodpecker </w:t>
            </w:r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elanerpe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uropygiali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8934FE" w:rsidRPr="0027549E" w:rsidTr="008A277C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orthern Mockingbird </w:t>
            </w:r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imu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olyglotto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8934FE" w:rsidRPr="0027549E" w:rsidTr="008A2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ctus Wren </w:t>
            </w:r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ampylorhynchu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runneicapillu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8934FE" w:rsidRPr="0027549E" w:rsidTr="008A277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mbel’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Quail </w:t>
            </w:r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allipepla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ambelii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8934FE" w:rsidRPr="0027549E" w:rsidTr="008A2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na’s Hummingbird 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alypte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nna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8934FE" w:rsidRPr="0027549E" w:rsidTr="008A277C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urve-billed Thrasher </w:t>
            </w:r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oxostoma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urvirostre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8934FE" w:rsidRPr="0027549E" w:rsidTr="008A2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ert’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Towhee 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ipilo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berti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8934FE" w:rsidRPr="0027549E" w:rsidTr="008A277C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d-winged Blackbird 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gelaiu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hoeniceu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8934FE" w:rsidRPr="0027549E" w:rsidTr="008A2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hite-crowned Sparrow 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Zonotrichia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eucophry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8934FE" w:rsidRPr="0027549E" w:rsidTr="008A277C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ack-throated Sparrow 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mphispiza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ilineata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8934FE" w:rsidRPr="0027549E" w:rsidTr="008A2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nca Dove </w:t>
            </w:r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olumbina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nca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8934FE" w:rsidRPr="0027549E" w:rsidTr="008A277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Killdeer </w:t>
            </w:r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haradriu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vociferous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8934FE" w:rsidRPr="0027549E" w:rsidTr="008A2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rown-headed Cowbird </w:t>
            </w:r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(</w:t>
            </w:r>
            <w:bookmarkStart w:id="2" w:name="_Hlk103150512"/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olothru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ter</w:t>
            </w:r>
            <w:bookmarkEnd w:id="2"/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8934FE" w:rsidRPr="0027549E" w:rsidTr="008A277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allard </w:t>
            </w:r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na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latyrhyncho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8934FE" w:rsidRPr="0027549E" w:rsidTr="008A2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urasian Collared-Dove </w:t>
            </w:r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treptopelia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ecaocto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8934FE" w:rsidRPr="0027549E" w:rsidTr="008A277C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7" w:type="dxa"/>
            <w:shd w:val="clear" w:color="auto" w:fill="auto"/>
          </w:tcPr>
          <w:p w:rsidR="008934FE" w:rsidRPr="0027549E" w:rsidRDefault="008934FE" w:rsidP="008A277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osy-faced Lovebird </w:t>
            </w:r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(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gaporni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roseicollis</w:t>
            </w:r>
            <w:proofErr w:type="spellEnd"/>
            <w:r w:rsidRPr="0027549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2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086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95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72" w:type="dxa"/>
            <w:shd w:val="clear" w:color="auto" w:fill="auto"/>
          </w:tcPr>
          <w:p w:rsidR="008934FE" w:rsidRPr="0027549E" w:rsidRDefault="008934FE" w:rsidP="008A2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bookmarkEnd w:id="0"/>
      <w:bookmarkEnd w:id="1"/>
    </w:tbl>
    <w:p w:rsidR="008934FE" w:rsidRDefault="008934FE" w:rsidP="008934FE">
      <w:pPr>
        <w:rPr>
          <w:rFonts w:ascii="Times New Roman" w:hAnsi="Times New Roman" w:cs="Times New Roman"/>
          <w:sz w:val="24"/>
          <w:szCs w:val="24"/>
        </w:rPr>
        <w:sectPr w:rsidR="008934FE" w:rsidSect="008934F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934FE" w:rsidRPr="002D433E" w:rsidRDefault="008934FE" w:rsidP="008934FE">
      <w:pPr>
        <w:rPr>
          <w:rFonts w:ascii="Times New Roman" w:hAnsi="Times New Roman" w:cs="Times New Roman"/>
          <w:sz w:val="24"/>
          <w:szCs w:val="24"/>
        </w:rPr>
        <w:sectPr w:rsidR="008934FE" w:rsidRPr="002D433E" w:rsidSect="007C00C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464FB" w:rsidRDefault="007464FB">
      <w:bookmarkStart w:id="3" w:name="_GoBack"/>
      <w:bookmarkEnd w:id="3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4FE"/>
    <w:rsid w:val="00224C89"/>
    <w:rsid w:val="00474ABF"/>
    <w:rsid w:val="007464FB"/>
    <w:rsid w:val="008934FE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FAC4C-5F1D-4216-9238-C7179D14F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4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8934F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9-29T08:54:00Z</dcterms:created>
  <dcterms:modified xsi:type="dcterms:W3CDTF">2022-09-29T08:54:00Z</dcterms:modified>
</cp:coreProperties>
</file>